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C397BB" w14:textId="77777777" w:rsidR="00064E72" w:rsidRPr="00A57CB5" w:rsidRDefault="00064E72" w:rsidP="00064E7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search</w:t>
      </w:r>
      <w:r w:rsidRPr="00A57CB5">
        <w:rPr>
          <w:rFonts w:ascii="Times New Roman" w:hAnsi="Times New Roman" w:cs="Times New Roman"/>
          <w:b/>
          <w:bCs/>
        </w:rPr>
        <w:t xml:space="preserve"> Article: </w:t>
      </w:r>
      <w:r>
        <w:rPr>
          <w:rFonts w:ascii="Times New Roman" w:hAnsi="Times New Roman" w:cs="Times New Roman"/>
          <w:b/>
          <w:bCs/>
        </w:rPr>
        <w:t>R</w:t>
      </w:r>
      <w:r w:rsidRPr="00A57CB5">
        <w:rPr>
          <w:rFonts w:ascii="Times New Roman" w:hAnsi="Times New Roman" w:cs="Times New Roman"/>
          <w:b/>
          <w:bCs/>
        </w:rPr>
        <w:t>outine mortality surveillance to identify the cause of death pattern for out-of-hospital deaths in Bangladesh: introduction of automated verbal autopsy</w:t>
      </w:r>
    </w:p>
    <w:p w14:paraId="2EFFDBCC" w14:textId="77777777" w:rsidR="00D23FE6" w:rsidRDefault="00D23FE6" w:rsidP="00D23F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7AD2E27" w14:textId="4266393B" w:rsidR="004C18D4" w:rsidRDefault="004C18D4" w:rsidP="004C18D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</w:t>
      </w:r>
      <w:r w:rsidR="00F106AC">
        <w:rPr>
          <w:rFonts w:ascii="Times New Roman" w:hAnsi="Times New Roman" w:cs="Times New Roman"/>
          <w:sz w:val="20"/>
          <w:szCs w:val="20"/>
        </w:rPr>
        <w:t xml:space="preserve"> 7</w:t>
      </w:r>
      <w:r w:rsidRPr="00B10E47">
        <w:rPr>
          <w:rFonts w:ascii="Times New Roman" w:hAnsi="Times New Roman" w:cs="Times New Roman"/>
          <w:sz w:val="20"/>
          <w:szCs w:val="20"/>
        </w:rPr>
        <w:t>: Broad causes of death breakdown for adults (</w:t>
      </w:r>
      <w:r>
        <w:rPr>
          <w:rFonts w:ascii="Times New Roman" w:hAnsi="Times New Roman" w:cs="Times New Roman"/>
          <w:sz w:val="20"/>
          <w:szCs w:val="20"/>
        </w:rPr>
        <w:t>Verbal Autopsy</w:t>
      </w:r>
      <w:r w:rsidRPr="00B10E47">
        <w:rPr>
          <w:rFonts w:ascii="Times New Roman" w:hAnsi="Times New Roman" w:cs="Times New Roman"/>
          <w:sz w:val="20"/>
          <w:szCs w:val="20"/>
        </w:rPr>
        <w:t xml:space="preserve"> – </w:t>
      </w:r>
      <w:r>
        <w:rPr>
          <w:rFonts w:ascii="Times New Roman" w:hAnsi="Times New Roman" w:cs="Times New Roman"/>
          <w:sz w:val="20"/>
          <w:szCs w:val="20"/>
        </w:rPr>
        <w:t>Global Burden of Disease</w:t>
      </w:r>
      <w:r w:rsidRPr="00B10E47">
        <w:rPr>
          <w:rFonts w:ascii="Times New Roman" w:hAnsi="Times New Roman" w:cs="Times New Roman"/>
          <w:sz w:val="20"/>
          <w:szCs w:val="20"/>
        </w:rPr>
        <w:t xml:space="preserve">) </w:t>
      </w:r>
    </w:p>
    <w:p w14:paraId="1B8328DE" w14:textId="4EA98F4A" w:rsidR="00064E72" w:rsidRDefault="00360EBD" w:rsidP="00651CE6">
      <w:pPr>
        <w:spacing w:line="360" w:lineRule="auto"/>
      </w:pPr>
      <w:r>
        <w:rPr>
          <w:noProof/>
        </w:rPr>
        <w:drawing>
          <wp:inline distT="0" distB="0" distL="0" distR="0" wp14:anchorId="7F77E5FF" wp14:editId="4CE4E5C4">
            <wp:extent cx="5731510" cy="4090670"/>
            <wp:effectExtent l="0" t="0" r="2540" b="5080"/>
            <wp:docPr id="2" name="Picture 2" descr="A picture containing graph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a6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AE418" w14:textId="30582322" w:rsidR="00E51BD8" w:rsidRPr="001E0808" w:rsidRDefault="001E0808" w:rsidP="00651CE6">
      <w:pPr>
        <w:spacing w:line="360" w:lineRule="auto"/>
        <w:rPr>
          <w:sz w:val="20"/>
          <w:szCs w:val="20"/>
        </w:rPr>
      </w:pPr>
      <w:r w:rsidRPr="001E0808">
        <w:rPr>
          <w:rFonts w:ascii="Times New Roman" w:hAnsi="Times New Roman" w:cs="Times New Roman"/>
          <w:sz w:val="20"/>
          <w:szCs w:val="20"/>
        </w:rPr>
        <w:t xml:space="preserve">Group I - Communicable, maternal, neonatal and nutritional diseases; Group II – Non-communicable diseases; Group III – Injuries. </w:t>
      </w:r>
    </w:p>
    <w:sectPr w:rsidR="00E51BD8" w:rsidRPr="001E08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514676"/>
    <w:multiLevelType w:val="hybridMultilevel"/>
    <w:tmpl w:val="85A21FA4"/>
    <w:lvl w:ilvl="0" w:tplc="17D8312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pringerSocPsychAuthorDat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5ft9asa9wxdpevse6xzx54tsfzvasdd0t0&quot;&gt;MyanmarVA&lt;record-ids&gt;&lt;item&gt;3&lt;/item&gt;&lt;item&gt;24&lt;/item&gt;&lt;/record-ids&gt;&lt;/item&gt;&lt;/Libraries&gt;"/>
  </w:docVars>
  <w:rsids>
    <w:rsidRoot w:val="00064E72"/>
    <w:rsid w:val="00045BBE"/>
    <w:rsid w:val="00064E72"/>
    <w:rsid w:val="001E0808"/>
    <w:rsid w:val="00360EBD"/>
    <w:rsid w:val="004C18D4"/>
    <w:rsid w:val="00541ECD"/>
    <w:rsid w:val="005611CE"/>
    <w:rsid w:val="00651CE6"/>
    <w:rsid w:val="006C0A3D"/>
    <w:rsid w:val="00820F59"/>
    <w:rsid w:val="00976BE0"/>
    <w:rsid w:val="00AC7829"/>
    <w:rsid w:val="00B36C7A"/>
    <w:rsid w:val="00C76897"/>
    <w:rsid w:val="00CA0391"/>
    <w:rsid w:val="00D23FE6"/>
    <w:rsid w:val="00E51BD8"/>
    <w:rsid w:val="00F10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78882"/>
  <w15:chartTrackingRefBased/>
  <w15:docId w15:val="{B35AF0D9-7DB1-4C56-8829-A11256738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4E7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651CE6"/>
    <w:pPr>
      <w:spacing w:after="200" w:line="276" w:lineRule="auto"/>
      <w:ind w:left="720"/>
      <w:contextualSpacing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A03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A0391"/>
    <w:rPr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A03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A03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CA039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A03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03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6E7F058612444FA51978873AAB0D8A" ma:contentTypeVersion="13" ma:contentTypeDescription="Create a new document." ma:contentTypeScope="" ma:versionID="c74121bec248dcc6690512683fb586eb">
  <xsd:schema xmlns:xsd="http://www.w3.org/2001/XMLSchema" xmlns:xs="http://www.w3.org/2001/XMLSchema" xmlns:p="http://schemas.microsoft.com/office/2006/metadata/properties" xmlns:ns3="263dff28-9ea4-4543-b74a-182215f2a03c" xmlns:ns4="1b5bd34e-d94a-40d4-b0e4-06fc499ad3d9" targetNamespace="http://schemas.microsoft.com/office/2006/metadata/properties" ma:root="true" ma:fieldsID="e09169614ebd3a32e6999392cf11ab7a" ns3:_="" ns4:_="">
    <xsd:import namespace="263dff28-9ea4-4543-b74a-182215f2a03c"/>
    <xsd:import namespace="1b5bd34e-d94a-40d4-b0e4-06fc499ad3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3dff28-9ea4-4543-b74a-182215f2a0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5bd34e-d94a-40d4-b0e4-06fc499ad3d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BB7ACA-51DC-4F38-99E2-B344182D6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1A77D6-A4FA-4ED4-AEC0-48C0344233E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03C32C8-7B48-4544-9705-CF2CDF8CEF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3dff28-9ea4-4543-b74a-182215f2a03c"/>
    <ds:schemaRef ds:uri="1b5bd34e-d94a-40d4-b0e4-06fc499ad3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Firth</dc:creator>
  <cp:keywords/>
  <dc:description/>
  <cp:lastModifiedBy>Sonja</cp:lastModifiedBy>
  <cp:revision>7</cp:revision>
  <dcterms:created xsi:type="dcterms:W3CDTF">2020-08-19T00:56:00Z</dcterms:created>
  <dcterms:modified xsi:type="dcterms:W3CDTF">2021-02-26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6E7F058612444FA51978873AAB0D8A</vt:lpwstr>
  </property>
</Properties>
</file>